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426D8" w14:textId="27518319" w:rsidR="00014430" w:rsidRPr="009A4A4D" w:rsidRDefault="002427ED" w:rsidP="00656A5C">
      <w:pPr>
        <w:pStyle w:val="Heading3"/>
        <w:spacing w:line="480" w:lineRule="auto"/>
        <w:contextualSpacing w:val="0"/>
        <w:jc w:val="both"/>
        <w:rPr>
          <w:b/>
          <w:color w:val="auto"/>
          <w:sz w:val="32"/>
        </w:rPr>
      </w:pPr>
      <w:r>
        <w:rPr>
          <w:b/>
          <w:color w:val="auto"/>
          <w:sz w:val="32"/>
        </w:rPr>
        <w:t xml:space="preserve">S2 </w:t>
      </w:r>
      <w:r w:rsidR="00014430" w:rsidRPr="009A4A4D">
        <w:rPr>
          <w:b/>
          <w:color w:val="auto"/>
          <w:sz w:val="32"/>
        </w:rPr>
        <w:t>Figure. Survival</w:t>
      </w:r>
    </w:p>
    <w:p w14:paraId="133D23AF" w14:textId="0C8EE1AB" w:rsidR="009846CA" w:rsidRPr="009846CA" w:rsidRDefault="009846CA" w:rsidP="00656A5C">
      <w:pPr>
        <w:jc w:val="both"/>
      </w:pPr>
    </w:p>
    <w:p w14:paraId="5C706CB6" w14:textId="5C71D13D" w:rsidR="00A055AD" w:rsidRDefault="004A479C" w:rsidP="00656A5C">
      <w:pPr>
        <w:spacing w:line="480" w:lineRule="auto"/>
        <w:jc w:val="both"/>
      </w:pPr>
      <w:bookmarkStart w:id="0" w:name="_wnwlbyz51ggf" w:colFirst="0" w:colLast="0"/>
      <w:bookmarkEnd w:id="0"/>
      <w:r>
        <w:rPr>
          <w:noProof/>
        </w:rPr>
        <w:drawing>
          <wp:inline distT="0" distB="0" distL="0" distR="0" wp14:anchorId="15750261" wp14:editId="4F0F91DD">
            <wp:extent cx="5943600" cy="52057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2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1744B" w14:textId="53467A24" w:rsidR="00D32393" w:rsidRPr="00D32393" w:rsidRDefault="00014430" w:rsidP="00A3417E">
      <w:pPr>
        <w:spacing w:line="480" w:lineRule="auto"/>
        <w:jc w:val="both"/>
      </w:pPr>
      <w:r>
        <w:t>Survival of crickets. 210 crickets across eight groups (see Materials and Methods) w</w:t>
      </w:r>
      <w:r w:rsidR="009D13D3">
        <w:t>ere</w:t>
      </w:r>
      <w:r>
        <w:t xml:space="preserve"> monitored daily (A). There was no significant difference in survival across the eight groups (B).</w:t>
      </w:r>
      <w:bookmarkStart w:id="1" w:name="_kpswg9qq9um9" w:colFirst="0" w:colLast="0"/>
      <w:bookmarkStart w:id="2" w:name="_GoBack"/>
      <w:bookmarkEnd w:id="1"/>
      <w:bookmarkEnd w:id="2"/>
    </w:p>
    <w:sectPr w:rsidR="00D32393" w:rsidRPr="00D32393" w:rsidSect="00E87409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88BFA" w14:textId="77777777" w:rsidR="00925FB3" w:rsidRDefault="00925FB3" w:rsidP="00CC23DA">
      <w:pPr>
        <w:spacing w:line="240" w:lineRule="auto"/>
      </w:pPr>
      <w:r>
        <w:separator/>
      </w:r>
    </w:p>
  </w:endnote>
  <w:endnote w:type="continuationSeparator" w:id="0">
    <w:p w14:paraId="470DC5E7" w14:textId="77777777" w:rsidR="00925FB3" w:rsidRDefault="00925FB3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FB2F6" w14:textId="77777777" w:rsidR="00925FB3" w:rsidRDefault="00925FB3" w:rsidP="00CC23DA">
      <w:pPr>
        <w:spacing w:line="240" w:lineRule="auto"/>
      </w:pPr>
      <w:r>
        <w:separator/>
      </w:r>
    </w:p>
  </w:footnote>
  <w:footnote w:type="continuationSeparator" w:id="0">
    <w:p w14:paraId="4AAE1175" w14:textId="77777777" w:rsidR="00925FB3" w:rsidRDefault="00925FB3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7841"/>
    <w:rsid w:val="00040D1B"/>
    <w:rsid w:val="00042E88"/>
    <w:rsid w:val="000450F6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5987"/>
    <w:rsid w:val="00101A78"/>
    <w:rsid w:val="00111F6D"/>
    <w:rsid w:val="001139DD"/>
    <w:rsid w:val="00114940"/>
    <w:rsid w:val="00137211"/>
    <w:rsid w:val="00141866"/>
    <w:rsid w:val="0015264C"/>
    <w:rsid w:val="00156D06"/>
    <w:rsid w:val="001653DA"/>
    <w:rsid w:val="00172D42"/>
    <w:rsid w:val="001901D8"/>
    <w:rsid w:val="001A0279"/>
    <w:rsid w:val="001A1088"/>
    <w:rsid w:val="001B0ABB"/>
    <w:rsid w:val="001B43A7"/>
    <w:rsid w:val="001B67E9"/>
    <w:rsid w:val="001F5565"/>
    <w:rsid w:val="002019D6"/>
    <w:rsid w:val="0022367A"/>
    <w:rsid w:val="00230A39"/>
    <w:rsid w:val="002427ED"/>
    <w:rsid w:val="002458F9"/>
    <w:rsid w:val="00283C6E"/>
    <w:rsid w:val="002A0D91"/>
    <w:rsid w:val="002B2ABA"/>
    <w:rsid w:val="002B70EF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310E"/>
    <w:rsid w:val="00370980"/>
    <w:rsid w:val="003D790B"/>
    <w:rsid w:val="003F222F"/>
    <w:rsid w:val="0040346F"/>
    <w:rsid w:val="00416ED1"/>
    <w:rsid w:val="00430DAC"/>
    <w:rsid w:val="00446C96"/>
    <w:rsid w:val="0045561B"/>
    <w:rsid w:val="004559DA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500C27"/>
    <w:rsid w:val="0051214C"/>
    <w:rsid w:val="00514DCA"/>
    <w:rsid w:val="00542561"/>
    <w:rsid w:val="00545C3B"/>
    <w:rsid w:val="00546E44"/>
    <w:rsid w:val="00586941"/>
    <w:rsid w:val="005A01A5"/>
    <w:rsid w:val="005A43A1"/>
    <w:rsid w:val="005A4801"/>
    <w:rsid w:val="005B1216"/>
    <w:rsid w:val="005B65A0"/>
    <w:rsid w:val="005C4A7F"/>
    <w:rsid w:val="005D4B03"/>
    <w:rsid w:val="005E650F"/>
    <w:rsid w:val="00626944"/>
    <w:rsid w:val="00635A49"/>
    <w:rsid w:val="00644715"/>
    <w:rsid w:val="006458BD"/>
    <w:rsid w:val="00651083"/>
    <w:rsid w:val="00656A5C"/>
    <w:rsid w:val="00657A9A"/>
    <w:rsid w:val="006615C8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D5D63"/>
    <w:rsid w:val="006E5A8B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D08DB"/>
    <w:rsid w:val="008D25F7"/>
    <w:rsid w:val="008D2995"/>
    <w:rsid w:val="008D3946"/>
    <w:rsid w:val="008D3A9F"/>
    <w:rsid w:val="00906E30"/>
    <w:rsid w:val="00922A85"/>
    <w:rsid w:val="00925FB3"/>
    <w:rsid w:val="009350B6"/>
    <w:rsid w:val="00956B96"/>
    <w:rsid w:val="009711CA"/>
    <w:rsid w:val="00972095"/>
    <w:rsid w:val="00974524"/>
    <w:rsid w:val="00974EEC"/>
    <w:rsid w:val="0098002E"/>
    <w:rsid w:val="00981A6C"/>
    <w:rsid w:val="009846CA"/>
    <w:rsid w:val="009A11B6"/>
    <w:rsid w:val="009A2C1F"/>
    <w:rsid w:val="009A4A4D"/>
    <w:rsid w:val="009A5E1A"/>
    <w:rsid w:val="009A63B7"/>
    <w:rsid w:val="009B43DF"/>
    <w:rsid w:val="009C09D8"/>
    <w:rsid w:val="009D13D3"/>
    <w:rsid w:val="009D7FD4"/>
    <w:rsid w:val="009E04B1"/>
    <w:rsid w:val="009E38F7"/>
    <w:rsid w:val="009F5B46"/>
    <w:rsid w:val="00A00D8D"/>
    <w:rsid w:val="00A055AD"/>
    <w:rsid w:val="00A15FDB"/>
    <w:rsid w:val="00A23C27"/>
    <w:rsid w:val="00A2644B"/>
    <w:rsid w:val="00A334F0"/>
    <w:rsid w:val="00A3417E"/>
    <w:rsid w:val="00A36645"/>
    <w:rsid w:val="00A42B66"/>
    <w:rsid w:val="00A4369B"/>
    <w:rsid w:val="00A561F3"/>
    <w:rsid w:val="00A5651E"/>
    <w:rsid w:val="00A6198F"/>
    <w:rsid w:val="00A77496"/>
    <w:rsid w:val="00A824A6"/>
    <w:rsid w:val="00A83557"/>
    <w:rsid w:val="00A934F0"/>
    <w:rsid w:val="00A9724D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8D7"/>
    <w:rsid w:val="00C171C8"/>
    <w:rsid w:val="00C20A55"/>
    <w:rsid w:val="00C26DF6"/>
    <w:rsid w:val="00C31B0E"/>
    <w:rsid w:val="00C46E1E"/>
    <w:rsid w:val="00C64593"/>
    <w:rsid w:val="00C70A63"/>
    <w:rsid w:val="00C7332E"/>
    <w:rsid w:val="00C74BB0"/>
    <w:rsid w:val="00C81F24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1589A"/>
    <w:rsid w:val="00D171E1"/>
    <w:rsid w:val="00D173A1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E21E8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15326"/>
    <w:rsid w:val="00F25047"/>
    <w:rsid w:val="00F25292"/>
    <w:rsid w:val="00F61992"/>
    <w:rsid w:val="00F61FA5"/>
    <w:rsid w:val="00F676F3"/>
    <w:rsid w:val="00F7291F"/>
    <w:rsid w:val="00F743FB"/>
    <w:rsid w:val="00FC138A"/>
    <w:rsid w:val="00FC5131"/>
    <w:rsid w:val="00FD19A1"/>
    <w:rsid w:val="00FE6ED7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DD30F1-1C5D-8A48-AF25-4ACDBDF75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5</cp:revision>
  <dcterms:created xsi:type="dcterms:W3CDTF">2019-05-05T19:16:00Z</dcterms:created>
  <dcterms:modified xsi:type="dcterms:W3CDTF">2019-05-0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